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11F9E" w14:textId="182447BE" w:rsidR="00120335" w:rsidRPr="00442DC5" w:rsidRDefault="00AC4144">
      <w:pPr>
        <w:rPr>
          <w:rFonts w:ascii="Times New Roman" w:hAnsi="Times New Roman"/>
          <w:color w:val="000000"/>
          <w:sz w:val="20"/>
          <w:szCs w:val="20"/>
        </w:rPr>
      </w:pPr>
      <w:r w:rsidRPr="00442DC5">
        <w:rPr>
          <w:rFonts w:ascii="Times New Roman" w:hAnsi="Times New Roman"/>
          <w:color w:val="000000"/>
          <w:sz w:val="20"/>
          <w:szCs w:val="20"/>
        </w:rPr>
        <w:t>S</w:t>
      </w:r>
      <w:r w:rsidRPr="00442DC5">
        <w:rPr>
          <w:rFonts w:ascii="Times New Roman" w:hAnsi="Times New Roman" w:hint="eastAsia"/>
          <w:color w:val="000000"/>
          <w:sz w:val="20"/>
          <w:szCs w:val="20"/>
        </w:rPr>
        <w:t>upplemental</w:t>
      </w:r>
      <w:r w:rsidRPr="00442DC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120335" w:rsidRPr="00442DC5">
        <w:rPr>
          <w:rFonts w:ascii="Times New Roman" w:hAnsi="Times New Roman"/>
          <w:color w:val="000000"/>
          <w:sz w:val="20"/>
          <w:szCs w:val="20"/>
        </w:rPr>
        <w:t>T</w:t>
      </w:r>
      <w:r w:rsidR="00120335" w:rsidRPr="00442DC5">
        <w:rPr>
          <w:rFonts w:ascii="Times New Roman" w:hAnsi="Times New Roman" w:hint="eastAsia"/>
          <w:color w:val="000000"/>
          <w:sz w:val="20"/>
          <w:szCs w:val="20"/>
        </w:rPr>
        <w:t>able</w:t>
      </w:r>
      <w:r w:rsidR="00256926" w:rsidRPr="00442DC5">
        <w:rPr>
          <w:rFonts w:ascii="Times New Roman" w:hAnsi="Times New Roman"/>
          <w:color w:val="000000"/>
          <w:sz w:val="20"/>
          <w:szCs w:val="20"/>
        </w:rPr>
        <w:t xml:space="preserve"> 2</w:t>
      </w:r>
      <w:r w:rsidR="00120335" w:rsidRPr="00442DC5">
        <w:rPr>
          <w:rFonts w:ascii="Times New Roman" w:hAnsi="Times New Roman" w:hint="eastAsia"/>
          <w:color w:val="000000"/>
          <w:sz w:val="20"/>
          <w:szCs w:val="20"/>
        </w:rPr>
        <w:t>.</w:t>
      </w:r>
      <w:r w:rsidR="00836A09" w:rsidRPr="00442DC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183326" w:rsidRPr="00442DC5">
        <w:rPr>
          <w:rFonts w:ascii="Times New Roman" w:hAnsi="Times New Roman"/>
          <w:color w:val="000000"/>
          <w:sz w:val="20"/>
          <w:szCs w:val="20"/>
        </w:rPr>
        <w:t>T</w:t>
      </w:r>
      <w:r w:rsidR="00836A09" w:rsidRPr="00442DC5">
        <w:rPr>
          <w:rFonts w:ascii="Times New Roman" w:hAnsi="Times New Roman" w:hint="eastAsia"/>
          <w:color w:val="000000"/>
          <w:sz w:val="20"/>
          <w:szCs w:val="20"/>
        </w:rPr>
        <w:t>he</w:t>
      </w:r>
      <w:r w:rsidR="00836A09" w:rsidRPr="00442DC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183326" w:rsidRPr="00442DC5">
        <w:rPr>
          <w:rFonts w:ascii="Times New Roman" w:hAnsi="Times New Roman"/>
          <w:color w:val="000000"/>
          <w:sz w:val="20"/>
          <w:szCs w:val="20"/>
        </w:rPr>
        <w:t>C</w:t>
      </w:r>
      <w:r w:rsidR="00836A09" w:rsidRPr="00442DC5">
        <w:rPr>
          <w:rFonts w:ascii="Times New Roman" w:hAnsi="Times New Roman"/>
          <w:color w:val="000000"/>
          <w:sz w:val="20"/>
          <w:szCs w:val="20"/>
        </w:rPr>
        <w:t xml:space="preserve">onsistency </w:t>
      </w:r>
      <w:r w:rsidR="00183326" w:rsidRPr="00442DC5">
        <w:rPr>
          <w:rFonts w:ascii="Times New Roman" w:hAnsi="Times New Roman"/>
          <w:color w:val="000000"/>
          <w:sz w:val="20"/>
          <w:szCs w:val="20"/>
        </w:rPr>
        <w:t>T</w:t>
      </w:r>
      <w:r w:rsidR="00836A09" w:rsidRPr="00442DC5">
        <w:rPr>
          <w:rFonts w:ascii="Times New Roman" w:hAnsi="Times New Roman"/>
          <w:color w:val="000000"/>
          <w:sz w:val="20"/>
          <w:szCs w:val="20"/>
        </w:rPr>
        <w:t xml:space="preserve">est </w:t>
      </w:r>
      <w:r w:rsidR="00F92B7E" w:rsidRPr="00442DC5">
        <w:rPr>
          <w:rFonts w:ascii="Times New Roman" w:hAnsi="Times New Roman" w:hint="eastAsia"/>
          <w:color w:val="000000"/>
          <w:sz w:val="20"/>
          <w:szCs w:val="20"/>
        </w:rPr>
        <w:t>for</w:t>
      </w:r>
      <w:r w:rsidR="00836A09" w:rsidRPr="00442DC5">
        <w:rPr>
          <w:rFonts w:ascii="Times New Roman" w:hAnsi="Times New Roman"/>
          <w:color w:val="000000"/>
          <w:sz w:val="20"/>
          <w:szCs w:val="20"/>
        </w:rPr>
        <w:t xml:space="preserve"> TIL</w:t>
      </w:r>
    </w:p>
    <w:tbl>
      <w:tblPr>
        <w:tblW w:w="7396" w:type="dxa"/>
        <w:tblLook w:val="04A0" w:firstRow="1" w:lastRow="0" w:firstColumn="1" w:lastColumn="0" w:noHBand="0" w:noVBand="1"/>
      </w:tblPr>
      <w:tblGrid>
        <w:gridCol w:w="1276"/>
        <w:gridCol w:w="979"/>
        <w:gridCol w:w="1061"/>
        <w:gridCol w:w="1020"/>
        <w:gridCol w:w="1020"/>
        <w:gridCol w:w="1020"/>
        <w:gridCol w:w="1020"/>
      </w:tblGrid>
      <w:tr w:rsidR="00106FA8" w:rsidRPr="00442DC5" w14:paraId="5494AF12" w14:textId="77777777" w:rsidTr="00106FA8">
        <w:trPr>
          <w:trHeight w:val="287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6B110" w14:textId="6582D556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6482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L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C92AA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χ</w:t>
            </w:r>
            <w:r w:rsidRPr="00442D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985" w14:textId="33ACBBB3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AEA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κ 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44F" w14:textId="77AB3DE4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06FA8" w:rsidRPr="00442DC5" w14:paraId="6444524C" w14:textId="77777777" w:rsidTr="00106FA8">
        <w:trPr>
          <w:trHeight w:val="287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D28DB" w14:textId="77777777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B045" w14:textId="091CDA22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0D47" w14:textId="5C44A239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217D6" w14:textId="77777777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94BAE" w14:textId="77777777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90B02" w14:textId="77777777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8196E" w14:textId="77777777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106FA8" w:rsidRPr="00442DC5" w14:paraId="7B1E1DE8" w14:textId="77777777" w:rsidTr="00106FA8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FF8A" w14:textId="38124C8A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u-T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76CF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BA1F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DF59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D39FE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684E4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4DA79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06FA8" w:rsidRPr="00442DC5" w14:paraId="4ABD0350" w14:textId="77777777" w:rsidTr="00106FA8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1670" w14:textId="661EE8E3" w:rsidR="00106FA8" w:rsidRPr="00442DC5" w:rsidRDefault="00106FA8" w:rsidP="00106FA8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074D" w14:textId="7349A122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E167" w14:textId="2912AB5D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EA63" w14:textId="2B83D618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793C2" w14:textId="7A23367D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C515F" w14:textId="2EDF6363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30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A5F77" w14:textId="5A5E139E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06FA8" w:rsidRPr="00442DC5" w14:paraId="50BE0ECF" w14:textId="77777777" w:rsidTr="00106FA8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FEE9" w14:textId="6CB3A533" w:rsidR="00106FA8" w:rsidRPr="00442DC5" w:rsidRDefault="00106FA8" w:rsidP="00106FA8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C76D" w14:textId="1F19A3F6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7725" w14:textId="79B4177B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720D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C12BA0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2B356DD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184FE6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06FA8" w:rsidRPr="00442DC5" w14:paraId="369905CA" w14:textId="77777777" w:rsidTr="00106FA8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759F" w14:textId="2783D289" w:rsidR="00106FA8" w:rsidRPr="00442DC5" w:rsidRDefault="00106FA8" w:rsidP="00836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-T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7345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E3AE" w14:textId="77777777" w:rsidR="00106FA8" w:rsidRPr="00442DC5" w:rsidRDefault="00106FA8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33DF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6B87CB8C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5398BC62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257FE5A1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57C5" w:rsidRPr="00442DC5" w14:paraId="3167FAEF" w14:textId="77777777" w:rsidTr="001F4FC0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F855" w14:textId="03B0565D" w:rsidR="00AE57C5" w:rsidRPr="00442DC5" w:rsidRDefault="00AE57C5" w:rsidP="00836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osi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C4FE" w14:textId="19AC9900" w:rsidR="00AE57C5" w:rsidRPr="00442DC5" w:rsidRDefault="00AE57C5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1232" w14:textId="72D7A28B" w:rsidR="00AE57C5" w:rsidRPr="00442DC5" w:rsidRDefault="00AE57C5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DB04C6" w14:textId="05DD861A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52D61B" w14:textId="33EE63BB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EC89CD" w14:textId="7AC49BAE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09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6F3598" w14:textId="66237A99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57C5" w:rsidRPr="00442DC5" w14:paraId="17994940" w14:textId="77777777" w:rsidTr="009E2BE1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3AF9" w14:textId="3FB063D9" w:rsidR="00AE57C5" w:rsidRPr="00442DC5" w:rsidRDefault="00AE57C5" w:rsidP="00836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BCB8" w14:textId="0FD82A33" w:rsidR="00AE57C5" w:rsidRPr="00442DC5" w:rsidRDefault="00AE57C5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9B59" w14:textId="7782BCBB" w:rsidR="00AE57C5" w:rsidRPr="00442DC5" w:rsidRDefault="00AE57C5" w:rsidP="00836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0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8185E1" w14:textId="77777777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44F9D11E" w14:textId="77777777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3ED85792" w14:textId="77777777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0CA4568E" w14:textId="77777777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06FA8" w:rsidRPr="00442DC5" w14:paraId="167805FB" w14:textId="77777777" w:rsidTr="00106FA8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AAF0" w14:textId="7D10BC11" w:rsidR="00106FA8" w:rsidRPr="00442DC5" w:rsidRDefault="00106FA8" w:rsidP="00106F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D963" w14:textId="77777777" w:rsidR="00106FA8" w:rsidRPr="00442DC5" w:rsidRDefault="00106FA8" w:rsidP="00106F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A16E" w14:textId="77777777" w:rsidR="00106FA8" w:rsidRPr="00442DC5" w:rsidRDefault="00106FA8" w:rsidP="00106F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B31B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49F2EAD9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07287116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3586FBD6" w14:textId="77777777" w:rsidR="00106FA8" w:rsidRPr="00442DC5" w:rsidRDefault="00106FA8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57C5" w:rsidRPr="00442DC5" w14:paraId="36F83818" w14:textId="77777777" w:rsidTr="00106FA8">
        <w:trPr>
          <w:trHeight w:val="29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6BF2D" w14:textId="060BE319" w:rsidR="00AE57C5" w:rsidRPr="00442DC5" w:rsidRDefault="00AE57C5" w:rsidP="00106FA8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78308" w14:textId="348369C6" w:rsidR="00AE57C5" w:rsidRPr="00442DC5" w:rsidRDefault="00AE57C5" w:rsidP="00106F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AC5C3" w14:textId="5E5DECA3" w:rsidR="00AE57C5" w:rsidRPr="00442DC5" w:rsidRDefault="00AE57C5" w:rsidP="00106F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A1AD58" w14:textId="67DF6B9F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83EB32" w14:textId="0130AF72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2E263" w14:textId="43C7657B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13C84E" w14:textId="538CFAF2" w:rsidR="00AE57C5" w:rsidRPr="00442DC5" w:rsidRDefault="00AE57C5" w:rsidP="00AE57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57C5" w:rsidRPr="00442DC5" w14:paraId="3E8441C5" w14:textId="77777777" w:rsidTr="003634A4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8F669" w14:textId="631FEB0F" w:rsidR="00AE57C5" w:rsidRPr="00442DC5" w:rsidRDefault="00AE57C5" w:rsidP="00106FA8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0B5D4" w14:textId="3616856B" w:rsidR="00AE57C5" w:rsidRPr="00442DC5" w:rsidRDefault="00AE57C5" w:rsidP="00106F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C4361" w14:textId="1783CB2F" w:rsidR="00AE57C5" w:rsidRPr="00442DC5" w:rsidRDefault="00AE57C5" w:rsidP="00106F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1D760" w14:textId="77777777" w:rsidR="00AE57C5" w:rsidRPr="00442DC5" w:rsidRDefault="00AE57C5" w:rsidP="00106F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05060" w14:textId="77777777" w:rsidR="00AE57C5" w:rsidRPr="00442DC5" w:rsidRDefault="00AE57C5" w:rsidP="00106F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825D3" w14:textId="77777777" w:rsidR="00AE57C5" w:rsidRPr="00442DC5" w:rsidRDefault="00AE57C5" w:rsidP="00106F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5FFD46" w14:textId="77777777" w:rsidR="00AE57C5" w:rsidRPr="00442DC5" w:rsidRDefault="00AE57C5" w:rsidP="00106F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19AC8682" w14:textId="1D6A5448" w:rsidR="00120335" w:rsidRPr="00442DC5" w:rsidRDefault="00F92B7E">
      <w:pPr>
        <w:rPr>
          <w:rFonts w:ascii="Times New Roman" w:hAnsi="Times New Roman"/>
          <w:color w:val="000000"/>
          <w:sz w:val="20"/>
          <w:szCs w:val="20"/>
        </w:rPr>
      </w:pPr>
      <w:r w:rsidRPr="00442DC5">
        <w:rPr>
          <w:rFonts w:ascii="Times New Roman" w:hAnsi="Times New Roman"/>
          <w:color w:val="000000"/>
          <w:sz w:val="20"/>
          <w:szCs w:val="20"/>
        </w:rPr>
        <w:t xml:space="preserve">Values in bold signify </w:t>
      </w:r>
      <w:r w:rsidR="00984780" w:rsidRPr="00442DC5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442DC5">
        <w:rPr>
          <w:rFonts w:ascii="Times New Roman" w:hAnsi="Times New Roman"/>
          <w:color w:val="000000"/>
          <w:sz w:val="20"/>
          <w:szCs w:val="20"/>
        </w:rPr>
        <w:t>&lt;0.05</w:t>
      </w:r>
    </w:p>
    <w:p w14:paraId="01DE018C" w14:textId="3CEDF96E" w:rsidR="00F92B7E" w:rsidRPr="00442DC5" w:rsidRDefault="00F92B7E">
      <w:pPr>
        <w:rPr>
          <w:rFonts w:ascii="Times New Roman" w:hAnsi="Times New Roman"/>
          <w:color w:val="000000"/>
          <w:sz w:val="20"/>
          <w:szCs w:val="20"/>
        </w:rPr>
      </w:pPr>
    </w:p>
    <w:p w14:paraId="1086B2D4" w14:textId="77777777" w:rsidR="00F92B7E" w:rsidRPr="00442DC5" w:rsidRDefault="00F92B7E">
      <w:pPr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</w:p>
    <w:sectPr w:rsidR="00F92B7E" w:rsidRPr="00442DC5" w:rsidSect="007E029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1BD4B" w14:textId="77777777" w:rsidR="00282822" w:rsidRDefault="00282822" w:rsidP="00CC5875">
      <w:r>
        <w:separator/>
      </w:r>
    </w:p>
  </w:endnote>
  <w:endnote w:type="continuationSeparator" w:id="0">
    <w:p w14:paraId="4E68CA39" w14:textId="77777777" w:rsidR="00282822" w:rsidRDefault="00282822" w:rsidP="00CC5875">
      <w:r>
        <w:continuationSeparator/>
      </w:r>
    </w:p>
  </w:endnote>
  <w:endnote w:type="continuationNotice" w:id="1">
    <w:p w14:paraId="401F71F1" w14:textId="77777777" w:rsidR="00282822" w:rsidRDefault="002828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423AC" w14:textId="77777777" w:rsidR="00282822" w:rsidRDefault="00282822" w:rsidP="00CC5875">
      <w:r>
        <w:separator/>
      </w:r>
    </w:p>
  </w:footnote>
  <w:footnote w:type="continuationSeparator" w:id="0">
    <w:p w14:paraId="039C9DA9" w14:textId="77777777" w:rsidR="00282822" w:rsidRDefault="00282822" w:rsidP="00CC5875">
      <w:r>
        <w:continuationSeparator/>
      </w:r>
    </w:p>
  </w:footnote>
  <w:footnote w:type="continuationNotice" w:id="1">
    <w:p w14:paraId="36554917" w14:textId="77777777" w:rsidR="00282822" w:rsidRDefault="0028282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D13"/>
    <w:rsid w:val="00061012"/>
    <w:rsid w:val="00081F75"/>
    <w:rsid w:val="0009274D"/>
    <w:rsid w:val="000C0964"/>
    <w:rsid w:val="00106FA8"/>
    <w:rsid w:val="00120335"/>
    <w:rsid w:val="00183326"/>
    <w:rsid w:val="00197D80"/>
    <w:rsid w:val="001C2C1B"/>
    <w:rsid w:val="00227027"/>
    <w:rsid w:val="002333E3"/>
    <w:rsid w:val="00256926"/>
    <w:rsid w:val="00282822"/>
    <w:rsid w:val="002C4F54"/>
    <w:rsid w:val="002D3D13"/>
    <w:rsid w:val="0038452E"/>
    <w:rsid w:val="003B6820"/>
    <w:rsid w:val="00442DC5"/>
    <w:rsid w:val="00514B9A"/>
    <w:rsid w:val="006B4493"/>
    <w:rsid w:val="00777EF5"/>
    <w:rsid w:val="007E0290"/>
    <w:rsid w:val="00810274"/>
    <w:rsid w:val="0083632C"/>
    <w:rsid w:val="00836A09"/>
    <w:rsid w:val="00876582"/>
    <w:rsid w:val="009315B2"/>
    <w:rsid w:val="00935CCA"/>
    <w:rsid w:val="009437CB"/>
    <w:rsid w:val="009766D2"/>
    <w:rsid w:val="00980A86"/>
    <w:rsid w:val="00984780"/>
    <w:rsid w:val="009947DB"/>
    <w:rsid w:val="00A57887"/>
    <w:rsid w:val="00A65BC7"/>
    <w:rsid w:val="00A65F30"/>
    <w:rsid w:val="00AC4144"/>
    <w:rsid w:val="00AE57C5"/>
    <w:rsid w:val="00B04010"/>
    <w:rsid w:val="00B64526"/>
    <w:rsid w:val="00B74281"/>
    <w:rsid w:val="00BB49B8"/>
    <w:rsid w:val="00C756AA"/>
    <w:rsid w:val="00CB410A"/>
    <w:rsid w:val="00CC5875"/>
    <w:rsid w:val="00DF108C"/>
    <w:rsid w:val="00E26703"/>
    <w:rsid w:val="00E65411"/>
    <w:rsid w:val="00EB5E02"/>
    <w:rsid w:val="00ED16BD"/>
    <w:rsid w:val="00F67F9B"/>
    <w:rsid w:val="00F9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785CF"/>
  <w15:chartTrackingRefBased/>
  <w15:docId w15:val="{E1AB26A9-A7A1-4334-9BA4-DDB9CAA8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87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87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13</cp:revision>
  <dcterms:created xsi:type="dcterms:W3CDTF">2018-02-19T18:42:00Z</dcterms:created>
  <dcterms:modified xsi:type="dcterms:W3CDTF">2018-12-10T06:57:00Z</dcterms:modified>
</cp:coreProperties>
</file>